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5"/>
        <w:tblpPr w:leftFromText="180" w:rightFromText="180" w:vertAnchor="text" w:horzAnchor="margin" w:tblpY="149"/>
        <w:tblW w:w="9038" w:type="dxa"/>
        <w:tblLook w:val="04A0" w:firstRow="1" w:lastRow="0" w:firstColumn="1" w:lastColumn="0" w:noHBand="0" w:noVBand="1"/>
      </w:tblPr>
      <w:tblGrid>
        <w:gridCol w:w="2214"/>
        <w:gridCol w:w="1851"/>
        <w:gridCol w:w="645"/>
        <w:gridCol w:w="717"/>
        <w:gridCol w:w="3611"/>
      </w:tblGrid>
      <w:tr w:rsidR="00964815" w:rsidRPr="0074085B" w14:paraId="3CD1608E" w14:textId="77777777" w:rsidTr="009648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14" w:type="dxa"/>
          </w:tcPr>
          <w:p w14:paraId="398FD154" w14:textId="77777777" w:rsidR="00964815" w:rsidRPr="0074085B" w:rsidRDefault="00964815" w:rsidP="009648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408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dition</w:t>
            </w:r>
          </w:p>
        </w:tc>
        <w:tc>
          <w:tcPr>
            <w:tcW w:w="1851" w:type="dxa"/>
          </w:tcPr>
          <w:p w14:paraId="5D5E690B" w14:textId="77777777" w:rsidR="00964815" w:rsidRPr="0074085B" w:rsidRDefault="00964815" w:rsidP="0096481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408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ource</w:t>
            </w:r>
          </w:p>
        </w:tc>
        <w:tc>
          <w:tcPr>
            <w:tcW w:w="645" w:type="dxa"/>
          </w:tcPr>
          <w:p w14:paraId="09F0A98F" w14:textId="77777777" w:rsidR="00964815" w:rsidRPr="0074085B" w:rsidRDefault="00964815" w:rsidP="0096481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4085B">
              <w:rPr>
                <w:rFonts w:ascii="Roboto" w:hAnsi="Roboto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α</w:t>
            </w:r>
          </w:p>
        </w:tc>
        <w:tc>
          <w:tcPr>
            <w:tcW w:w="717" w:type="dxa"/>
          </w:tcPr>
          <w:p w14:paraId="70A58F44" w14:textId="77777777" w:rsidR="00964815" w:rsidRPr="0074085B" w:rsidRDefault="00964815" w:rsidP="0096481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4085B">
              <w:rPr>
                <w:rFonts w:ascii="Roboto" w:hAnsi="Roboto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β</w:t>
            </w:r>
          </w:p>
        </w:tc>
        <w:tc>
          <w:tcPr>
            <w:tcW w:w="3611" w:type="dxa"/>
          </w:tcPr>
          <w:p w14:paraId="1A760603" w14:textId="77777777" w:rsidR="00964815" w:rsidRPr="0074085B" w:rsidRDefault="00964815" w:rsidP="0096481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964815" w:rsidRPr="0074085B" w14:paraId="1947331F" w14:textId="77777777" w:rsidTr="00964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4771FBA8" w14:textId="77777777" w:rsidR="00964815" w:rsidRPr="0074085B" w:rsidRDefault="00964815" w:rsidP="00964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8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2-MSNs Laser Off</w:t>
            </w:r>
          </w:p>
        </w:tc>
        <w:tc>
          <w:tcPr>
            <w:tcW w:w="1851" w:type="dxa"/>
          </w:tcPr>
          <w:p w14:paraId="7AD02E39" w14:textId="77777777" w:rsidR="00964815" w:rsidRPr="0074085B" w:rsidRDefault="00964815" w:rsidP="009648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8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mpirical Data</w:t>
            </w:r>
          </w:p>
        </w:tc>
        <w:tc>
          <w:tcPr>
            <w:tcW w:w="645" w:type="dxa"/>
          </w:tcPr>
          <w:p w14:paraId="1F8A4AE1" w14:textId="77777777" w:rsidR="00964815" w:rsidRPr="0074085B" w:rsidRDefault="00964815" w:rsidP="009648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8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03</w:t>
            </w:r>
          </w:p>
        </w:tc>
        <w:tc>
          <w:tcPr>
            <w:tcW w:w="717" w:type="dxa"/>
          </w:tcPr>
          <w:p w14:paraId="17674B1E" w14:textId="77777777" w:rsidR="00964815" w:rsidRPr="0074085B" w:rsidRDefault="00964815" w:rsidP="009648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8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3611" w:type="dxa"/>
          </w:tcPr>
          <w:p w14:paraId="70B98C45" w14:textId="77777777" w:rsidR="00964815" w:rsidRPr="0074085B" w:rsidRDefault="00964815" w:rsidP="009648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igure 4 - figure supplement 3</w:t>
            </w:r>
            <w:r w:rsidRPr="007408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</w:tr>
      <w:tr w:rsidR="00964815" w:rsidRPr="0074085B" w14:paraId="5CCB4678" w14:textId="77777777" w:rsidTr="00964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5B80F012" w14:textId="77777777" w:rsidR="00964815" w:rsidRPr="0074085B" w:rsidRDefault="00964815" w:rsidP="00964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8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2-MSNs Laser Off</w:t>
            </w:r>
          </w:p>
        </w:tc>
        <w:tc>
          <w:tcPr>
            <w:tcW w:w="1851" w:type="dxa"/>
          </w:tcPr>
          <w:p w14:paraId="7C86CB23" w14:textId="77777777" w:rsidR="00964815" w:rsidRPr="0074085B" w:rsidRDefault="00964815" w:rsidP="009648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8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645" w:type="dxa"/>
          </w:tcPr>
          <w:p w14:paraId="5A2BED6F" w14:textId="77777777" w:rsidR="00964815" w:rsidRPr="0074085B" w:rsidRDefault="00964815" w:rsidP="009648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8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08</w:t>
            </w:r>
          </w:p>
        </w:tc>
        <w:tc>
          <w:tcPr>
            <w:tcW w:w="717" w:type="dxa"/>
          </w:tcPr>
          <w:p w14:paraId="62408E91" w14:textId="77777777" w:rsidR="00964815" w:rsidRPr="0074085B" w:rsidRDefault="00964815" w:rsidP="009648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8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  <w:tc>
          <w:tcPr>
            <w:tcW w:w="3611" w:type="dxa"/>
          </w:tcPr>
          <w:p w14:paraId="61AA494F" w14:textId="77777777" w:rsidR="00964815" w:rsidRPr="0074085B" w:rsidRDefault="00964815" w:rsidP="009648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igure 4 - figure supplement 3</w:t>
            </w:r>
            <w:r w:rsidRPr="007408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</w:tr>
      <w:tr w:rsidR="00964815" w:rsidRPr="0074085B" w14:paraId="4B7B55D5" w14:textId="77777777" w:rsidTr="00964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7D5B6393" w14:textId="77777777" w:rsidR="00964815" w:rsidRPr="0074085B" w:rsidRDefault="00964815" w:rsidP="00964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8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2-MSNs Inhibited</w:t>
            </w:r>
          </w:p>
        </w:tc>
        <w:tc>
          <w:tcPr>
            <w:tcW w:w="1851" w:type="dxa"/>
          </w:tcPr>
          <w:p w14:paraId="3607F384" w14:textId="77777777" w:rsidR="00964815" w:rsidRPr="0074085B" w:rsidRDefault="00964815" w:rsidP="009648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8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mpirical Data</w:t>
            </w:r>
          </w:p>
        </w:tc>
        <w:tc>
          <w:tcPr>
            <w:tcW w:w="645" w:type="dxa"/>
          </w:tcPr>
          <w:p w14:paraId="6A15E531" w14:textId="77777777" w:rsidR="00964815" w:rsidRPr="0074085B" w:rsidRDefault="00964815" w:rsidP="009648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8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62</w:t>
            </w:r>
          </w:p>
        </w:tc>
        <w:tc>
          <w:tcPr>
            <w:tcW w:w="717" w:type="dxa"/>
          </w:tcPr>
          <w:p w14:paraId="65068BA0" w14:textId="77777777" w:rsidR="00964815" w:rsidRPr="0074085B" w:rsidRDefault="00964815" w:rsidP="009648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8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8</w:t>
            </w:r>
          </w:p>
        </w:tc>
        <w:tc>
          <w:tcPr>
            <w:tcW w:w="3611" w:type="dxa"/>
          </w:tcPr>
          <w:p w14:paraId="47275882" w14:textId="77777777" w:rsidR="00964815" w:rsidRPr="0074085B" w:rsidRDefault="00964815" w:rsidP="009648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igure 4 - figure supplement 3</w:t>
            </w:r>
            <w:r w:rsidRPr="007408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</w:tr>
      <w:tr w:rsidR="00964815" w:rsidRPr="0074085B" w14:paraId="0FCC30FB" w14:textId="77777777" w:rsidTr="00964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5598A7B7" w14:textId="77777777" w:rsidR="00964815" w:rsidRPr="0074085B" w:rsidRDefault="00964815" w:rsidP="00964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8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2-MSNs Inhibited</w:t>
            </w:r>
          </w:p>
        </w:tc>
        <w:tc>
          <w:tcPr>
            <w:tcW w:w="1851" w:type="dxa"/>
          </w:tcPr>
          <w:p w14:paraId="5C67016D" w14:textId="77777777" w:rsidR="00964815" w:rsidRPr="0074085B" w:rsidRDefault="00964815" w:rsidP="009648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8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645" w:type="dxa"/>
          </w:tcPr>
          <w:p w14:paraId="76AEACA7" w14:textId="77777777" w:rsidR="00964815" w:rsidRPr="0074085B" w:rsidRDefault="00964815" w:rsidP="009648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8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67</w:t>
            </w:r>
          </w:p>
        </w:tc>
        <w:tc>
          <w:tcPr>
            <w:tcW w:w="717" w:type="dxa"/>
          </w:tcPr>
          <w:p w14:paraId="26227EC0" w14:textId="77777777" w:rsidR="00964815" w:rsidRPr="0074085B" w:rsidRDefault="00964815" w:rsidP="009648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8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9</w:t>
            </w:r>
          </w:p>
        </w:tc>
        <w:tc>
          <w:tcPr>
            <w:tcW w:w="3611" w:type="dxa"/>
          </w:tcPr>
          <w:p w14:paraId="14655DCD" w14:textId="77777777" w:rsidR="00964815" w:rsidRPr="0074085B" w:rsidRDefault="00964815" w:rsidP="009648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igure 4 - figure supplement 3</w:t>
            </w:r>
            <w:r w:rsidRPr="007408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</w:tr>
      <w:tr w:rsidR="00964815" w:rsidRPr="0074085B" w14:paraId="3B0345AE" w14:textId="77777777" w:rsidTr="00964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277FC6CE" w14:textId="77777777" w:rsidR="00964815" w:rsidRPr="0074085B" w:rsidRDefault="00964815" w:rsidP="00964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8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1-MSNs Laser Off</w:t>
            </w:r>
          </w:p>
        </w:tc>
        <w:tc>
          <w:tcPr>
            <w:tcW w:w="1851" w:type="dxa"/>
          </w:tcPr>
          <w:p w14:paraId="6BFA9A76" w14:textId="77777777" w:rsidR="00964815" w:rsidRPr="0074085B" w:rsidRDefault="00964815" w:rsidP="009648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8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mpirical Data</w:t>
            </w:r>
          </w:p>
        </w:tc>
        <w:tc>
          <w:tcPr>
            <w:tcW w:w="645" w:type="dxa"/>
          </w:tcPr>
          <w:p w14:paraId="0804819A" w14:textId="77777777" w:rsidR="00964815" w:rsidRPr="0074085B" w:rsidRDefault="00964815" w:rsidP="009648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8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87</w:t>
            </w:r>
          </w:p>
        </w:tc>
        <w:tc>
          <w:tcPr>
            <w:tcW w:w="717" w:type="dxa"/>
          </w:tcPr>
          <w:p w14:paraId="2FECB79B" w14:textId="77777777" w:rsidR="00964815" w:rsidRPr="0074085B" w:rsidRDefault="00964815" w:rsidP="009648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8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3611" w:type="dxa"/>
          </w:tcPr>
          <w:p w14:paraId="274C73CD" w14:textId="77777777" w:rsidR="00964815" w:rsidRPr="0074085B" w:rsidRDefault="00964815" w:rsidP="009648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igure 4 - figure supplement 3</w:t>
            </w:r>
            <w:r w:rsidRPr="007408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</w:tr>
      <w:tr w:rsidR="00964815" w:rsidRPr="0074085B" w14:paraId="570B1897" w14:textId="77777777" w:rsidTr="00964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0795059F" w14:textId="77777777" w:rsidR="00964815" w:rsidRPr="0074085B" w:rsidRDefault="00964815" w:rsidP="00964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8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1-MSNs Laser Off</w:t>
            </w:r>
          </w:p>
        </w:tc>
        <w:tc>
          <w:tcPr>
            <w:tcW w:w="1851" w:type="dxa"/>
          </w:tcPr>
          <w:p w14:paraId="7B055D54" w14:textId="77777777" w:rsidR="00964815" w:rsidRPr="0074085B" w:rsidRDefault="00964815" w:rsidP="009648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8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645" w:type="dxa"/>
          </w:tcPr>
          <w:p w14:paraId="17DA650A" w14:textId="77777777" w:rsidR="00964815" w:rsidRPr="0074085B" w:rsidRDefault="00964815" w:rsidP="009648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8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89</w:t>
            </w:r>
          </w:p>
        </w:tc>
        <w:tc>
          <w:tcPr>
            <w:tcW w:w="717" w:type="dxa"/>
          </w:tcPr>
          <w:p w14:paraId="3062FE56" w14:textId="77777777" w:rsidR="00964815" w:rsidRPr="0074085B" w:rsidRDefault="00964815" w:rsidP="009648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8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  <w:tc>
          <w:tcPr>
            <w:tcW w:w="3611" w:type="dxa"/>
          </w:tcPr>
          <w:p w14:paraId="60C3EA94" w14:textId="77777777" w:rsidR="00964815" w:rsidRPr="0074085B" w:rsidRDefault="00964815" w:rsidP="009648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igure 4 - figure supplement 3</w:t>
            </w:r>
            <w:r w:rsidRPr="007408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</w:p>
        </w:tc>
      </w:tr>
      <w:tr w:rsidR="00964815" w:rsidRPr="0074085B" w14:paraId="4D74E725" w14:textId="77777777" w:rsidTr="00964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5FBB371D" w14:textId="77777777" w:rsidR="00964815" w:rsidRPr="0074085B" w:rsidRDefault="00964815" w:rsidP="00964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8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1-MSNs Inhibited</w:t>
            </w:r>
          </w:p>
        </w:tc>
        <w:tc>
          <w:tcPr>
            <w:tcW w:w="1851" w:type="dxa"/>
          </w:tcPr>
          <w:p w14:paraId="2C3E40B5" w14:textId="77777777" w:rsidR="00964815" w:rsidRPr="0074085B" w:rsidRDefault="00964815" w:rsidP="009648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8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mpirical Data</w:t>
            </w:r>
          </w:p>
        </w:tc>
        <w:tc>
          <w:tcPr>
            <w:tcW w:w="645" w:type="dxa"/>
          </w:tcPr>
          <w:p w14:paraId="6B452C2E" w14:textId="77777777" w:rsidR="00964815" w:rsidRPr="0074085B" w:rsidRDefault="00964815" w:rsidP="009648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8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13</w:t>
            </w:r>
          </w:p>
        </w:tc>
        <w:tc>
          <w:tcPr>
            <w:tcW w:w="717" w:type="dxa"/>
          </w:tcPr>
          <w:p w14:paraId="57BCC50A" w14:textId="77777777" w:rsidR="00964815" w:rsidRPr="0074085B" w:rsidRDefault="00964815" w:rsidP="009648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8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3611" w:type="dxa"/>
          </w:tcPr>
          <w:p w14:paraId="7FDFF2DC" w14:textId="77777777" w:rsidR="00964815" w:rsidRPr="0074085B" w:rsidRDefault="00964815" w:rsidP="009648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igure 4 - figure supplement 3</w:t>
            </w:r>
            <w:r w:rsidRPr="007408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</w:tr>
      <w:tr w:rsidR="00964815" w:rsidRPr="0074085B" w14:paraId="650567CB" w14:textId="77777777" w:rsidTr="009648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</w:tcPr>
          <w:p w14:paraId="18D44EA2" w14:textId="77777777" w:rsidR="00964815" w:rsidRPr="0074085B" w:rsidRDefault="00964815" w:rsidP="009648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8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1-MSNs Inhibited</w:t>
            </w:r>
          </w:p>
        </w:tc>
        <w:tc>
          <w:tcPr>
            <w:tcW w:w="1851" w:type="dxa"/>
          </w:tcPr>
          <w:p w14:paraId="23D96EAD" w14:textId="77777777" w:rsidR="00964815" w:rsidRPr="0074085B" w:rsidRDefault="00964815" w:rsidP="009648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8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645" w:type="dxa"/>
          </w:tcPr>
          <w:p w14:paraId="6777A3CF" w14:textId="77777777" w:rsidR="00964815" w:rsidRPr="0074085B" w:rsidRDefault="00964815" w:rsidP="009648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8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31</w:t>
            </w:r>
          </w:p>
        </w:tc>
        <w:tc>
          <w:tcPr>
            <w:tcW w:w="717" w:type="dxa"/>
          </w:tcPr>
          <w:p w14:paraId="73D4288B" w14:textId="77777777" w:rsidR="00964815" w:rsidRPr="0074085B" w:rsidRDefault="00964815" w:rsidP="009648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8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3611" w:type="dxa"/>
          </w:tcPr>
          <w:p w14:paraId="2D244F5D" w14:textId="77777777" w:rsidR="00964815" w:rsidRPr="0074085B" w:rsidRDefault="00964815" w:rsidP="009648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igure 4 - figure supplement 3</w:t>
            </w:r>
            <w:r w:rsidRPr="007408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</w:p>
        </w:tc>
      </w:tr>
    </w:tbl>
    <w:p w14:paraId="22B80235" w14:textId="77777777" w:rsidR="0072794B" w:rsidRPr="0074085B" w:rsidRDefault="0072794B" w:rsidP="0072794B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E6505DB" w14:textId="77777777" w:rsidR="0072794B" w:rsidRPr="0074085B" w:rsidRDefault="0072794B" w:rsidP="0072794B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BD434FF" w14:textId="77777777" w:rsidR="0088612A" w:rsidRDefault="0088612A"/>
    <w:sectPr w:rsidR="008861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94B"/>
    <w:rsid w:val="0028033E"/>
    <w:rsid w:val="00512533"/>
    <w:rsid w:val="00643C0D"/>
    <w:rsid w:val="006E0AB6"/>
    <w:rsid w:val="0072794B"/>
    <w:rsid w:val="00773108"/>
    <w:rsid w:val="0088612A"/>
    <w:rsid w:val="00964815"/>
    <w:rsid w:val="00A3132F"/>
    <w:rsid w:val="00AB73E4"/>
    <w:rsid w:val="00FA0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D9EE9D"/>
  <w15:chartTrackingRefBased/>
  <w15:docId w15:val="{D23184C5-130C-A644-904D-552F28FBF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94B"/>
    <w:pPr>
      <w:suppressAutoHyphens/>
      <w:spacing w:after="160" w:line="259" w:lineRule="auto"/>
    </w:pPr>
    <w:rPr>
      <w:rFonts w:eastAsiaTheme="minorEastAsia"/>
      <w:kern w:val="0"/>
      <w:sz w:val="22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794B"/>
    <w:pPr>
      <w:keepNext/>
      <w:keepLines/>
      <w:suppressAutoHyphens w:val="0"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794B"/>
    <w:pPr>
      <w:keepNext/>
      <w:keepLines/>
      <w:suppressAutoHyphens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794B"/>
    <w:pPr>
      <w:keepNext/>
      <w:keepLines/>
      <w:suppressAutoHyphens w:val="0"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794B"/>
    <w:pPr>
      <w:keepNext/>
      <w:keepLines/>
      <w:suppressAutoHyphens w:val="0"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794B"/>
    <w:pPr>
      <w:keepNext/>
      <w:keepLines/>
      <w:suppressAutoHyphens w:val="0"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794B"/>
    <w:pPr>
      <w:keepNext/>
      <w:keepLines/>
      <w:suppressAutoHyphens w:val="0"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794B"/>
    <w:pPr>
      <w:keepNext/>
      <w:keepLines/>
      <w:suppressAutoHyphens w:val="0"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794B"/>
    <w:pPr>
      <w:keepNext/>
      <w:keepLines/>
      <w:suppressAutoHyphens w:val="0"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794B"/>
    <w:pPr>
      <w:keepNext/>
      <w:keepLines/>
      <w:suppressAutoHyphens w:val="0"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79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79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79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79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79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79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79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79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79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794B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279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794B"/>
    <w:pPr>
      <w:numPr>
        <w:ilvl w:val="1"/>
      </w:numPr>
      <w:suppressAutoHyphens w:val="0"/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279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794B"/>
    <w:pPr>
      <w:suppressAutoHyphens w:val="0"/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279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794B"/>
    <w:pPr>
      <w:suppressAutoHyphens w:val="0"/>
      <w:spacing w:after="0" w:line="240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279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79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79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794B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72794B"/>
    <w:pPr>
      <w:suppressAutoHyphens/>
    </w:pPr>
    <w:rPr>
      <w:rFonts w:eastAsiaTheme="minorEastAsia"/>
      <w:kern w:val="0"/>
      <w:sz w:val="22"/>
      <w:szCs w:val="22"/>
      <w:lang w:eastAsia="zh-CN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yanan, Nandakumar</dc:creator>
  <cp:keywords/>
  <dc:description/>
  <cp:lastModifiedBy>Narayanan, Nandakumar</cp:lastModifiedBy>
  <cp:revision>4</cp:revision>
  <dcterms:created xsi:type="dcterms:W3CDTF">2024-11-29T14:29:00Z</dcterms:created>
  <dcterms:modified xsi:type="dcterms:W3CDTF">2024-12-04T12:44:00Z</dcterms:modified>
</cp:coreProperties>
</file>